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3FDE" w14:textId="77777777" w:rsidR="009F59B9" w:rsidRDefault="009F59B9"/>
    <w:tbl>
      <w:tblPr>
        <w:tblW w:w="8360" w:type="dxa"/>
        <w:tblInd w:w="-90" w:type="dxa"/>
        <w:tblLayout w:type="fixed"/>
        <w:tblLook w:val="0420" w:firstRow="1" w:lastRow="0" w:firstColumn="0" w:lastColumn="0" w:noHBand="0" w:noVBand="1"/>
      </w:tblPr>
      <w:tblGrid>
        <w:gridCol w:w="2790"/>
        <w:gridCol w:w="630"/>
        <w:gridCol w:w="1195"/>
        <w:gridCol w:w="994"/>
        <w:gridCol w:w="562"/>
        <w:gridCol w:w="1195"/>
        <w:gridCol w:w="994"/>
      </w:tblGrid>
      <w:tr w:rsidR="005148BA" w14:paraId="63F21894" w14:textId="77777777" w:rsidTr="000533BC">
        <w:trPr>
          <w:tblHeader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CD05B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54FC" w14:textId="6EC8F3F8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Thyroglossal Duct Cyst</w:t>
            </w:r>
          </w:p>
        </w:tc>
        <w:tc>
          <w:tcPr>
            <w:tcW w:w="2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126D26" w14:textId="0D1923ED" w:rsidR="005148BA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Branchial Cleft Cyst</w:t>
            </w:r>
          </w:p>
        </w:tc>
      </w:tr>
      <w:tr w:rsidR="005148BA" w14:paraId="3FD66E55" w14:textId="4ECBA789" w:rsidTr="000533BC">
        <w:trPr>
          <w:tblHeader/>
        </w:trPr>
        <w:tc>
          <w:tcPr>
            <w:tcW w:w="27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255B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EEB9" w14:textId="5C534032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0F30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986D" w14:textId="77777777" w:rsidR="005148BA" w:rsidRPr="00322174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174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FD65FDE" w14:textId="119824AE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3" w:right="-43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28B040" w14:textId="73F6E345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9FE509B" w14:textId="6DEB50EF" w:rsidR="005148BA" w:rsidRPr="00322174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F5FAE" w14:paraId="3595DB94" w14:textId="2F15EF38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E48F" w14:textId="6D9EFA3B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0-2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2B27" w14:textId="007AD9AD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2B8B" w14:textId="2EE6932E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, 2.0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4C10" w14:textId="6983201A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93630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  <w:r w:rsidR="004403F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E2C2FC" w14:textId="06DF3436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5F2C83" w14:textId="0263FD65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5, 1.0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3B9E2A" w14:textId="0B2D6713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1F5FAE" w14:paraId="1694B6FF" w14:textId="7743E030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BF43" w14:textId="06F295B5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2-5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21F" w14:textId="0FF9D473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2E93" w14:textId="0DF6A37B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45, 1.0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A9E6" w14:textId="3FAD8229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363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403F4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761CB" w14:textId="101520A1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6F5973" w14:textId="066E4FAD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8, 1.0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C76D2A" w14:textId="21C7C937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</w:tr>
      <w:tr w:rsidR="001F5FAE" w14:paraId="59B27686" w14:textId="664785B1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6872" w14:textId="2366065D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ge (5-10 Years)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8D5E" w14:textId="3872ABDE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3294" w14:textId="63876B7A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, 1.9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3308" w14:textId="55D09A4F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3630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  <w:r w:rsidR="004403F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59F936" w14:textId="5C084420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BA6795" w14:textId="27ED9972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8, 1.1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4863C" w14:textId="50A4E6C7" w:rsidR="001F5FAE" w:rsidRPr="0033200E" w:rsidRDefault="001F5FAE" w:rsidP="001F5F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23</w:t>
            </w:r>
          </w:p>
        </w:tc>
      </w:tr>
      <w:tr w:rsidR="0033200E" w14:paraId="15332570" w14:textId="4608C5FC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B03B" w14:textId="665D4EF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Sex – Female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90CA" w14:textId="725DE0A8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688D" w14:textId="5927D17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8, 1.0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DAE3" w14:textId="57FB8D7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456EE" w14:textId="6D9BE15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47A5C0" w14:textId="0586344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5, 2.3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AEA6EC" w14:textId="348BADE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1</w:t>
            </w:r>
          </w:p>
        </w:tc>
      </w:tr>
      <w:tr w:rsidR="0033200E" w14:paraId="4B404256" w14:textId="6147B797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219B" w14:textId="7771D6FA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Black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F3FF" w14:textId="0859311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82C9" w14:textId="375E51A6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6, 1.4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2A50" w14:textId="1A6311F2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68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43D1D9" w14:textId="0CC5147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662F9" w14:textId="5A63E59A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, 1.2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9FCEEF" w14:textId="60A94DE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63</w:t>
            </w:r>
          </w:p>
        </w:tc>
      </w:tr>
      <w:tr w:rsidR="0033200E" w14:paraId="58893C0B" w14:textId="2F44E77D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54B1" w14:textId="7613087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Race/Ethnicity – Hispanic 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E291" w14:textId="7D0D9C90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AD78" w14:textId="3A3BA5D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9, 1.7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916F" w14:textId="05298D3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F48505" w14:textId="5E0870B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9FEDE0" w14:textId="3E8C5D5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39, 1.8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759B24" w14:textId="6AAB07D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60</w:t>
            </w:r>
          </w:p>
        </w:tc>
      </w:tr>
      <w:tr w:rsidR="0033200E" w14:paraId="0951DFD1" w14:textId="79DFA4A0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41B7" w14:textId="20A2C64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Race/Ethnicity – Asia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D8D5" w14:textId="3971440C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2491" w14:textId="0F1C4DA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42, 1.8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A991" w14:textId="2E61796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04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E98999" w14:textId="6F733C2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0A6CB" w14:textId="6787BE2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0, 1.3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BAF63" w14:textId="684663E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</w:t>
            </w:r>
          </w:p>
        </w:tc>
      </w:tr>
      <w:tr w:rsidR="0033200E" w14:paraId="18563129" w14:textId="3A2D47A6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0905" w14:textId="11C7D801" w:rsidR="0033200E" w:rsidRPr="0033200E" w:rsidRDefault="0033200E" w:rsidP="0033200E">
            <w:pPr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mission Status </w:t>
            </w:r>
            <w:r w:rsidRPr="0033200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– Inpatient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C5A0" w14:textId="6017F77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4.15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8FE6" w14:textId="7562CC4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3.02, 5.7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3F4C" w14:textId="37E0B8D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66A115" w14:textId="550DE3F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4.3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E9FC2" w14:textId="3AE7B3D8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2.37, 7.7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83BC5B" w14:textId="0A114C18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3200E" w14:paraId="52EA56F6" w14:textId="6D176BB3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489D" w14:textId="745ED60C" w:rsidR="0033200E" w:rsidRPr="0033200E" w:rsidRDefault="0033200E" w:rsidP="0033200E">
            <w:pPr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rgical Specialty – </w:t>
            </w: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</w:r>
            <w:proofErr w:type="gramStart"/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Otolaryngology</w:t>
            </w:r>
            <w:proofErr w:type="gramEnd"/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8880" w14:textId="1BFBB5A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6BB2" w14:textId="5E5D0F7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31, 0.7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534C" w14:textId="707AC92D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F2F972" w14:textId="1ABD1898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587377" w14:textId="406CF94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, 0.3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526908" w14:textId="27FA52E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3200E" w14:paraId="45B0A3B4" w14:textId="1DE89A68" w:rsidTr="000533BC">
        <w:tc>
          <w:tcPr>
            <w:tcW w:w="27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8E1B" w14:textId="46087BE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A Class – ASA 2+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986C" w14:textId="7B2C6FC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2F51" w14:textId="04D3536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1, 1.3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063A" w14:textId="496D8545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1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509207" w14:textId="3A51164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FF16AB" w14:textId="59D6E0A7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9, 2.1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158F31" w14:textId="668B9220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33200E" w14:paraId="1A64E373" w14:textId="3F23B3DA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F191" w14:textId="6DED4BFC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Wound Class </w:t>
            </w:r>
            <w:r w:rsidRPr="0033200E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– Clean/Contaminated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416F" w14:textId="6F03C46F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1F9C" w14:textId="0951C28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, 1.55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66CF" w14:textId="354C3AFA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14117500" w14:textId="20729B2D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7CC24C27" w14:textId="144CB83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3, 2.27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44F06C21" w14:textId="54B1CFB9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3</w:t>
            </w:r>
          </w:p>
        </w:tc>
      </w:tr>
      <w:tr w:rsidR="0033200E" w14:paraId="08FEA714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3346" w14:textId="7E7048C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PT Code – 4281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0875" w14:textId="7CCA60D6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3CDC" w14:textId="7AF1FADC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7AEB" w14:textId="3031B33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6ACE6FA5" w14:textId="1614DC7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0C9E0AE6" w14:textId="51104D20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1, 2.49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614DA12" w14:textId="30A26D4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8</w:t>
            </w:r>
          </w:p>
        </w:tc>
      </w:tr>
      <w:tr w:rsidR="0033200E" w14:paraId="3E381B94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2115" w14:textId="5343FFDC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 Auricular (Q17.0/18.1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F293" w14:textId="37EBD6D8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EA56" w14:textId="6118B9B2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C587" w14:textId="5D047703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1F4C8F2E" w14:textId="50831609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571DA7F5" w14:textId="75B0516A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0.19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7C15073" w14:textId="3FC5326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33200E" w14:paraId="717AD96D" w14:textId="77777777" w:rsidTr="000533BC"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7F0F" w14:textId="5BAF4266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 Swelling, Mass, Lump in Neck (R22.1)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2403" w14:textId="415DC87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5E74" w14:textId="45DF629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8067" w14:textId="25D5A53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shd w:val="clear" w:color="auto" w:fill="FFFFFF"/>
            <w:vAlign w:val="center"/>
          </w:tcPr>
          <w:p w14:paraId="4CFBB759" w14:textId="1C916F69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95" w:type="dxa"/>
            <w:shd w:val="clear" w:color="auto" w:fill="FFFFFF"/>
            <w:vAlign w:val="center"/>
          </w:tcPr>
          <w:p w14:paraId="6FB5B98E" w14:textId="6E7E662A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32, 2.02</w:t>
            </w:r>
          </w:p>
        </w:tc>
        <w:tc>
          <w:tcPr>
            <w:tcW w:w="994" w:type="dxa"/>
            <w:shd w:val="clear" w:color="auto" w:fill="FFFFFF"/>
            <w:vAlign w:val="center"/>
          </w:tcPr>
          <w:p w14:paraId="299C6FD4" w14:textId="78C96CE4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765</w:t>
            </w:r>
          </w:p>
        </w:tc>
      </w:tr>
      <w:tr w:rsidR="0033200E" w14:paraId="7183E3A3" w14:textId="77777777" w:rsidTr="000533BC"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BF4A" w14:textId="1CA14852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 – Other (Q18.2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4364" w14:textId="12608F0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0E13" w14:textId="1D5CBD51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B1F6" w14:textId="09D78CDE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31A02" w14:textId="6AD3A1CF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9B14B" w14:textId="3E128FDB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7, 1.3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359AB" w14:textId="6548890F" w:rsidR="0033200E" w:rsidRPr="0033200E" w:rsidRDefault="0033200E" w:rsidP="003320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3200E">
              <w:rPr>
                <w:rFonts w:ascii="Arial" w:hAnsi="Arial" w:cs="Arial"/>
                <w:color w:val="000000" w:themeColor="text1"/>
                <w:sz w:val="22"/>
                <w:szCs w:val="22"/>
              </w:rPr>
              <w:t>0.249</w:t>
            </w:r>
          </w:p>
        </w:tc>
      </w:tr>
    </w:tbl>
    <w:p w14:paraId="354BD9A4" w14:textId="77777777" w:rsidR="005148BA" w:rsidRDefault="005148BA" w:rsidP="005148BA">
      <w:pPr>
        <w:ind w:rightChars="29" w:right="70"/>
      </w:pPr>
    </w:p>
    <w:p w14:paraId="10BCEA96" w14:textId="4ED19201" w:rsidR="00E950D3" w:rsidRPr="0033200E" w:rsidRDefault="00EF3150" w:rsidP="00BB572D">
      <w:pPr>
        <w:spacing w:line="480" w:lineRule="auto"/>
        <w:ind w:rightChars="29" w:right="7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F315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638F7">
        <w:rPr>
          <w:rFonts w:ascii="Arial" w:hAnsi="Arial" w:cs="Arial"/>
          <w:b/>
          <w:bCs/>
          <w:sz w:val="22"/>
          <w:szCs w:val="22"/>
        </w:rPr>
        <w:t>S</w:t>
      </w:r>
      <w:r w:rsidR="001C65B9">
        <w:rPr>
          <w:rFonts w:ascii="Arial" w:hAnsi="Arial" w:cs="Arial"/>
          <w:b/>
          <w:bCs/>
          <w:sz w:val="22"/>
          <w:szCs w:val="22"/>
        </w:rPr>
        <w:t>5</w:t>
      </w:r>
      <w:r w:rsidRPr="00EF3150">
        <w:rPr>
          <w:rFonts w:ascii="Arial" w:hAnsi="Arial" w:cs="Arial"/>
          <w:b/>
          <w:bCs/>
          <w:sz w:val="22"/>
          <w:szCs w:val="22"/>
        </w:rPr>
        <w:t>.</w:t>
      </w:r>
      <w:r w:rsidRPr="00EF31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ultivariate logistic regression of p</w:t>
      </w:r>
      <w:r w:rsidRPr="00EF3150">
        <w:rPr>
          <w:rFonts w:ascii="Arial" w:hAnsi="Arial" w:cs="Arial"/>
          <w:sz w:val="22"/>
          <w:szCs w:val="22"/>
        </w:rPr>
        <w:t xml:space="preserve">rophylactic </w:t>
      </w:r>
      <w:r>
        <w:rPr>
          <w:rFonts w:ascii="Arial" w:hAnsi="Arial" w:cs="Arial"/>
          <w:sz w:val="22"/>
          <w:szCs w:val="22"/>
        </w:rPr>
        <w:t>i</w:t>
      </w:r>
      <w:r w:rsidRPr="00EF3150">
        <w:rPr>
          <w:rFonts w:ascii="Arial" w:hAnsi="Arial" w:cs="Arial"/>
          <w:sz w:val="22"/>
          <w:szCs w:val="22"/>
        </w:rPr>
        <w:t xml:space="preserve">ntravenous </w:t>
      </w:r>
      <w:r>
        <w:rPr>
          <w:rFonts w:ascii="Arial" w:hAnsi="Arial" w:cs="Arial"/>
          <w:sz w:val="22"/>
          <w:szCs w:val="22"/>
        </w:rPr>
        <w:t>a</w:t>
      </w:r>
      <w:r w:rsidRPr="00EF3150">
        <w:rPr>
          <w:rFonts w:ascii="Arial" w:hAnsi="Arial" w:cs="Arial"/>
          <w:sz w:val="22"/>
          <w:szCs w:val="22"/>
        </w:rPr>
        <w:t>ntibiotic</w:t>
      </w:r>
      <w:r>
        <w:rPr>
          <w:rFonts w:ascii="Arial" w:hAnsi="Arial" w:cs="Arial"/>
          <w:sz w:val="22"/>
          <w:szCs w:val="22"/>
        </w:rPr>
        <w:t xml:space="preserve"> </w:t>
      </w:r>
      <w:r w:rsidR="000638F7">
        <w:rPr>
          <w:rFonts w:ascii="Arial" w:hAnsi="Arial" w:cs="Arial"/>
          <w:sz w:val="22"/>
          <w:szCs w:val="22"/>
        </w:rPr>
        <w:t>continuation postoperatively</w:t>
      </w:r>
      <w:r w:rsidR="00BB572D">
        <w:rPr>
          <w:rFonts w:ascii="Arial" w:hAnsi="Arial" w:cs="Arial"/>
          <w:sz w:val="22"/>
          <w:szCs w:val="22"/>
        </w:rPr>
        <w:t>.</w:t>
      </w:r>
    </w:p>
    <w:sectPr w:rsidR="00E950D3" w:rsidRPr="0033200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0736723">
    <w:abstractNumId w:val="1"/>
  </w:num>
  <w:num w:numId="2" w16cid:durableId="1181117284">
    <w:abstractNumId w:val="2"/>
  </w:num>
  <w:num w:numId="3" w16cid:durableId="193497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9B9"/>
    <w:rsid w:val="00037157"/>
    <w:rsid w:val="000533BC"/>
    <w:rsid w:val="000638F7"/>
    <w:rsid w:val="000B46B3"/>
    <w:rsid w:val="000E41DD"/>
    <w:rsid w:val="00135932"/>
    <w:rsid w:val="0013659C"/>
    <w:rsid w:val="001913B3"/>
    <w:rsid w:val="001A3094"/>
    <w:rsid w:val="001A3F9A"/>
    <w:rsid w:val="001C5994"/>
    <w:rsid w:val="001C65B9"/>
    <w:rsid w:val="001F5FAE"/>
    <w:rsid w:val="00270152"/>
    <w:rsid w:val="0028284B"/>
    <w:rsid w:val="00286D2D"/>
    <w:rsid w:val="002935B9"/>
    <w:rsid w:val="003066D0"/>
    <w:rsid w:val="00322174"/>
    <w:rsid w:val="00322384"/>
    <w:rsid w:val="0033200E"/>
    <w:rsid w:val="003A7C23"/>
    <w:rsid w:val="003E719D"/>
    <w:rsid w:val="00422098"/>
    <w:rsid w:val="00433B35"/>
    <w:rsid w:val="004403F4"/>
    <w:rsid w:val="00461C96"/>
    <w:rsid w:val="0048380E"/>
    <w:rsid w:val="00495CF4"/>
    <w:rsid w:val="004C38CC"/>
    <w:rsid w:val="005148BA"/>
    <w:rsid w:val="00543D81"/>
    <w:rsid w:val="005F7C76"/>
    <w:rsid w:val="0066643B"/>
    <w:rsid w:val="006A6ABE"/>
    <w:rsid w:val="006E083D"/>
    <w:rsid w:val="007727A3"/>
    <w:rsid w:val="007C2727"/>
    <w:rsid w:val="007E254A"/>
    <w:rsid w:val="008400DA"/>
    <w:rsid w:val="00892740"/>
    <w:rsid w:val="009521B4"/>
    <w:rsid w:val="00975B86"/>
    <w:rsid w:val="009F59B9"/>
    <w:rsid w:val="00A43FB1"/>
    <w:rsid w:val="00AA46F3"/>
    <w:rsid w:val="00AD7D21"/>
    <w:rsid w:val="00B3540E"/>
    <w:rsid w:val="00B37B02"/>
    <w:rsid w:val="00B93630"/>
    <w:rsid w:val="00BB572D"/>
    <w:rsid w:val="00C43D76"/>
    <w:rsid w:val="00C57771"/>
    <w:rsid w:val="00C72330"/>
    <w:rsid w:val="00D13A5A"/>
    <w:rsid w:val="00D43D8F"/>
    <w:rsid w:val="00D752BC"/>
    <w:rsid w:val="00E6251B"/>
    <w:rsid w:val="00E950D3"/>
    <w:rsid w:val="00EF3150"/>
    <w:rsid w:val="00F43875"/>
    <w:rsid w:val="00F86DD6"/>
    <w:rsid w:val="00FC020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1E18"/>
  <w15:docId w15:val="{8F6C3DA1-566C-4255-9260-69D346F7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8</Words>
  <Characters>982</Characters>
  <Application>Microsoft Office Word</Application>
  <DocSecurity>0</DocSecurity>
  <Lines>124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Walter Abrahamson</dc:creator>
  <cp:keywords/>
  <dc:description/>
  <cp:lastModifiedBy>Cy Walter Abrahamson</cp:lastModifiedBy>
  <cp:revision>14</cp:revision>
  <dcterms:created xsi:type="dcterms:W3CDTF">2025-05-03T18:53:00Z</dcterms:created>
  <dcterms:modified xsi:type="dcterms:W3CDTF">2026-01-10T20:39:00Z</dcterms:modified>
  <cp:category/>
</cp:coreProperties>
</file>